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2E1AC0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 xml:space="preserve">eports of observational </w:t>
      </w:r>
      <w:proofErr w:type="gramStart"/>
      <w:r w:rsidR="004A32C8">
        <w:t>studies</w:t>
      </w:r>
      <w:proofErr w:type="gramEnd"/>
    </w:p>
    <w:p w14:paraId="0CC4F51F" w14:textId="77777777"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94"/>
        <w:gridCol w:w="707"/>
        <w:gridCol w:w="5770"/>
        <w:gridCol w:w="1070"/>
      </w:tblGrid>
      <w:tr w:rsidR="0094679E" w:rsidRPr="0022554A" w14:paraId="2AD53B3E" w14:textId="77777777" w:rsidTr="0094679E">
        <w:tc>
          <w:tcPr>
            <w:tcW w:w="0" w:type="auto"/>
          </w:tcPr>
          <w:p w14:paraId="7AFC50AB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3CAFA8FB" w14:textId="77777777" w:rsidR="0094679E" w:rsidRPr="0022554A" w:rsidRDefault="0094679E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39F27E93" w14:textId="77777777" w:rsidR="0094679E" w:rsidRPr="0022554A" w:rsidRDefault="0094679E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</w:tcPr>
          <w:p w14:paraId="26EE9BA1" w14:textId="77777777" w:rsidR="0094679E" w:rsidRPr="0022554A" w:rsidRDefault="0094679E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umber</w:t>
            </w:r>
          </w:p>
        </w:tc>
      </w:tr>
      <w:tr w:rsidR="0094679E" w:rsidRPr="0022554A" w14:paraId="26A9655C" w14:textId="77777777" w:rsidTr="00A056F6">
        <w:tc>
          <w:tcPr>
            <w:tcW w:w="0" w:type="auto"/>
            <w:vMerge w:val="restart"/>
          </w:tcPr>
          <w:p w14:paraId="514E8580" w14:textId="77777777" w:rsidR="0094679E" w:rsidRPr="002602FB" w:rsidRDefault="0094679E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4C646062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41D2641F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vAlign w:val="center"/>
          </w:tcPr>
          <w:p w14:paraId="3F57CEE8" w14:textId="10795307" w:rsidR="0094679E" w:rsidRPr="0022554A" w:rsidRDefault="006F4FCB" w:rsidP="00A056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94679E" w:rsidRPr="0022554A" w14:paraId="2EE3BD23" w14:textId="77777777" w:rsidTr="00A056F6">
        <w:tc>
          <w:tcPr>
            <w:tcW w:w="0" w:type="auto"/>
            <w:vMerge/>
          </w:tcPr>
          <w:p w14:paraId="4BA25469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2D8D1FC1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A080043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vAlign w:val="center"/>
          </w:tcPr>
          <w:p w14:paraId="3FFED951" w14:textId="72E1570D" w:rsidR="0094679E" w:rsidRPr="0022554A" w:rsidRDefault="00B73474" w:rsidP="00A056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94679E" w:rsidRPr="0022554A" w14:paraId="18E11DD3" w14:textId="77777777" w:rsidTr="00A056F6">
        <w:tc>
          <w:tcPr>
            <w:tcW w:w="0" w:type="auto"/>
            <w:gridSpan w:val="3"/>
          </w:tcPr>
          <w:p w14:paraId="71DBB0D8" w14:textId="77777777" w:rsidR="0094679E" w:rsidRPr="0022554A" w:rsidRDefault="0094679E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0" w:type="auto"/>
            <w:vAlign w:val="center"/>
          </w:tcPr>
          <w:p w14:paraId="141C331A" w14:textId="77777777" w:rsidR="0094679E" w:rsidRPr="0022554A" w:rsidRDefault="0094679E" w:rsidP="003663B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4679E" w:rsidRPr="0022554A" w14:paraId="6C70811B" w14:textId="77777777" w:rsidTr="00A056F6">
        <w:tc>
          <w:tcPr>
            <w:tcW w:w="0" w:type="auto"/>
          </w:tcPr>
          <w:p w14:paraId="0F41F608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7088443B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36AE7588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vAlign w:val="center"/>
          </w:tcPr>
          <w:p w14:paraId="5DDFC409" w14:textId="59692852" w:rsidR="0094679E" w:rsidRPr="0022554A" w:rsidRDefault="006F4FCB" w:rsidP="00A056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94679E" w:rsidRPr="0022554A" w14:paraId="2414FAAB" w14:textId="77777777" w:rsidTr="00A056F6">
        <w:tc>
          <w:tcPr>
            <w:tcW w:w="0" w:type="auto"/>
          </w:tcPr>
          <w:p w14:paraId="3315E1F8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98AB5FE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0974B562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vAlign w:val="center"/>
          </w:tcPr>
          <w:p w14:paraId="5D5F177D" w14:textId="323CA7BC" w:rsidR="0094679E" w:rsidRPr="0022554A" w:rsidRDefault="006F4FCB" w:rsidP="00A056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4679E" w:rsidRPr="0022554A" w14:paraId="35777909" w14:textId="77777777" w:rsidTr="00A056F6">
        <w:tc>
          <w:tcPr>
            <w:tcW w:w="0" w:type="auto"/>
            <w:gridSpan w:val="3"/>
          </w:tcPr>
          <w:p w14:paraId="53E126F2" w14:textId="77777777" w:rsidR="0094679E" w:rsidRPr="0022554A" w:rsidRDefault="0094679E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0" w:type="auto"/>
            <w:vAlign w:val="center"/>
          </w:tcPr>
          <w:p w14:paraId="7F9FEDEC" w14:textId="77777777" w:rsidR="0094679E" w:rsidRPr="0022554A" w:rsidRDefault="0094679E" w:rsidP="00A056F6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94679E" w:rsidRPr="0022554A" w14:paraId="513D8854" w14:textId="77777777" w:rsidTr="00A056F6">
        <w:tc>
          <w:tcPr>
            <w:tcW w:w="0" w:type="auto"/>
          </w:tcPr>
          <w:p w14:paraId="436B2350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00369420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48DD3DDB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vAlign w:val="center"/>
          </w:tcPr>
          <w:p w14:paraId="6A9AD72B" w14:textId="5BFB97E2" w:rsidR="0094679E" w:rsidRPr="0022554A" w:rsidRDefault="006F4FCB" w:rsidP="00A056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4679E" w:rsidRPr="0022554A" w14:paraId="193499F6" w14:textId="77777777" w:rsidTr="00A056F6">
        <w:tc>
          <w:tcPr>
            <w:tcW w:w="0" w:type="auto"/>
          </w:tcPr>
          <w:p w14:paraId="40A3D416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680C141A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326C078E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vAlign w:val="center"/>
          </w:tcPr>
          <w:p w14:paraId="756AB1D1" w14:textId="10DE74F4" w:rsidR="0094679E" w:rsidRPr="0022554A" w:rsidRDefault="006F4FCB" w:rsidP="00A056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bookmarkEnd w:id="25"/>
      <w:bookmarkEnd w:id="26"/>
      <w:tr w:rsidR="0094679E" w:rsidRPr="0022554A" w14:paraId="3CCC4EE1" w14:textId="77777777" w:rsidTr="00A056F6">
        <w:tc>
          <w:tcPr>
            <w:tcW w:w="0" w:type="auto"/>
            <w:vMerge w:val="restart"/>
          </w:tcPr>
          <w:p w14:paraId="12032FBD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1F4B1012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1DB4550A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2A2F1396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 xml:space="preserve">—Give the eligibility criteria, and the sources and methods of case ascertainment and control selection. Give the rationale for the choice of cases and </w:t>
            </w:r>
            <w:proofErr w:type="gramStart"/>
            <w:r w:rsidRPr="0022554A">
              <w:rPr>
                <w:sz w:val="20"/>
              </w:rPr>
              <w:t>controls</w:t>
            </w:r>
            <w:proofErr w:type="gramEnd"/>
          </w:p>
          <w:p w14:paraId="6B0F28BF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vAlign w:val="center"/>
          </w:tcPr>
          <w:p w14:paraId="3F9B1DA0" w14:textId="41397DEC" w:rsidR="0094679E" w:rsidRPr="0022554A" w:rsidRDefault="006F4FCB" w:rsidP="00A056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4679E" w:rsidRPr="0022554A" w14:paraId="64698F33" w14:textId="77777777" w:rsidTr="00A056F6">
        <w:tc>
          <w:tcPr>
            <w:tcW w:w="0" w:type="auto"/>
            <w:vMerge/>
          </w:tcPr>
          <w:p w14:paraId="04FAD9B8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267F225D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6561E4D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60D56BFA" w14:textId="77777777" w:rsidR="0094679E" w:rsidRPr="0022554A" w:rsidRDefault="0094679E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vAlign w:val="center"/>
          </w:tcPr>
          <w:p w14:paraId="769C4755" w14:textId="16996EB4" w:rsidR="0094679E" w:rsidRPr="0022554A" w:rsidRDefault="006F4FCB" w:rsidP="00A056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94679E" w:rsidRPr="0022554A" w14:paraId="117BBF3F" w14:textId="77777777" w:rsidTr="00A056F6">
        <w:tc>
          <w:tcPr>
            <w:tcW w:w="0" w:type="auto"/>
          </w:tcPr>
          <w:p w14:paraId="40A7732A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72F9F1B7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79BAE30D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vAlign w:val="center"/>
          </w:tcPr>
          <w:p w14:paraId="11A56761" w14:textId="6F9E66DD" w:rsidR="0094679E" w:rsidRPr="0022554A" w:rsidRDefault="006F4FCB" w:rsidP="00A056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94679E" w:rsidRPr="0022554A" w14:paraId="1ED0AE0C" w14:textId="77777777" w:rsidTr="00A056F6">
        <w:trPr>
          <w:trHeight w:val="294"/>
        </w:trPr>
        <w:tc>
          <w:tcPr>
            <w:tcW w:w="0" w:type="auto"/>
          </w:tcPr>
          <w:p w14:paraId="5364808B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14:paraId="51A4383A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</w:tcPr>
          <w:p w14:paraId="240DD9D8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vAlign w:val="center"/>
          </w:tcPr>
          <w:p w14:paraId="426B05F7" w14:textId="2ADD1869" w:rsidR="0094679E" w:rsidRPr="00A056F6" w:rsidRDefault="006F4FCB" w:rsidP="00A056F6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6</w:t>
            </w:r>
          </w:p>
        </w:tc>
      </w:tr>
      <w:tr w:rsidR="0094679E" w:rsidRPr="0022554A" w14:paraId="6330F5D2" w14:textId="77777777" w:rsidTr="00A056F6">
        <w:tc>
          <w:tcPr>
            <w:tcW w:w="0" w:type="auto"/>
          </w:tcPr>
          <w:p w14:paraId="46B1C99E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2D908246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1BE28309" w14:textId="77777777" w:rsidR="0094679E" w:rsidRPr="0022554A" w:rsidRDefault="0094679E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vAlign w:val="center"/>
          </w:tcPr>
          <w:p w14:paraId="5BC9AE4F" w14:textId="0AE270E7" w:rsidR="0094679E" w:rsidRPr="0022554A" w:rsidRDefault="006F4FCB" w:rsidP="00A056F6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, 18</w:t>
            </w:r>
          </w:p>
        </w:tc>
      </w:tr>
      <w:tr w:rsidR="0094679E" w:rsidRPr="0022554A" w14:paraId="08380BAE" w14:textId="77777777" w:rsidTr="00A056F6">
        <w:tc>
          <w:tcPr>
            <w:tcW w:w="0" w:type="auto"/>
          </w:tcPr>
          <w:p w14:paraId="6853736C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47FD2EB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16CB75AA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vAlign w:val="center"/>
          </w:tcPr>
          <w:p w14:paraId="166DAAA4" w14:textId="2C11F422" w:rsidR="0094679E" w:rsidRPr="0022554A" w:rsidRDefault="006F4FCB" w:rsidP="00A056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4679E" w:rsidRPr="0022554A" w14:paraId="3B61C4B1" w14:textId="77777777" w:rsidTr="00A056F6">
        <w:tc>
          <w:tcPr>
            <w:tcW w:w="0" w:type="auto"/>
          </w:tcPr>
          <w:p w14:paraId="6924CB3B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4395790A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58514FF8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vAlign w:val="center"/>
          </w:tcPr>
          <w:p w14:paraId="4275C70B" w14:textId="47CF8841" w:rsidR="0094679E" w:rsidRPr="0022554A" w:rsidRDefault="006F4FCB" w:rsidP="00A056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94679E" w:rsidRPr="0022554A" w14:paraId="2A8C76CC" w14:textId="77777777" w:rsidTr="00A056F6">
        <w:tc>
          <w:tcPr>
            <w:tcW w:w="0" w:type="auto"/>
            <w:vMerge w:val="restart"/>
          </w:tcPr>
          <w:p w14:paraId="30C39005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5978E1DD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0D7DB128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vAlign w:val="center"/>
          </w:tcPr>
          <w:p w14:paraId="2A020527" w14:textId="7FAAFF86" w:rsidR="0094679E" w:rsidRPr="0022554A" w:rsidRDefault="006F4FCB" w:rsidP="00A056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94679E" w:rsidRPr="0022554A" w14:paraId="65E61C1B" w14:textId="77777777" w:rsidTr="00A056F6">
        <w:tc>
          <w:tcPr>
            <w:tcW w:w="0" w:type="auto"/>
            <w:vMerge/>
          </w:tcPr>
          <w:p w14:paraId="69B62A7A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0C887745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A544996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vAlign w:val="center"/>
          </w:tcPr>
          <w:p w14:paraId="3E97F02F" w14:textId="6C0208F0" w:rsidR="0094679E" w:rsidRPr="0022554A" w:rsidRDefault="006F4FCB" w:rsidP="00A056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94679E" w:rsidRPr="0022554A" w14:paraId="721E40A7" w14:textId="77777777" w:rsidTr="00A056F6">
        <w:tc>
          <w:tcPr>
            <w:tcW w:w="0" w:type="auto"/>
            <w:vMerge/>
          </w:tcPr>
          <w:p w14:paraId="47D11A44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3BE9701B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57E87A4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vAlign w:val="center"/>
          </w:tcPr>
          <w:p w14:paraId="62264B29" w14:textId="251DC9AA" w:rsidR="0094679E" w:rsidRPr="0022554A" w:rsidRDefault="006F4FCB" w:rsidP="00A056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94679E" w:rsidRPr="0022554A" w14:paraId="3D41DCD0" w14:textId="77777777" w:rsidTr="00A056F6">
        <w:tc>
          <w:tcPr>
            <w:tcW w:w="0" w:type="auto"/>
            <w:vMerge/>
          </w:tcPr>
          <w:p w14:paraId="0DA341EE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4B24F34B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396680C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1C229277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 xml:space="preserve">—If applicable, explain how matching of cases and controls was </w:t>
            </w:r>
            <w:proofErr w:type="gramStart"/>
            <w:r w:rsidRPr="0022554A">
              <w:rPr>
                <w:sz w:val="20"/>
              </w:rPr>
              <w:t>addressed</w:t>
            </w:r>
            <w:proofErr w:type="gramEnd"/>
          </w:p>
          <w:p w14:paraId="7559AD9A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lastRenderedPageBreak/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vAlign w:val="center"/>
          </w:tcPr>
          <w:p w14:paraId="0C65ED00" w14:textId="02CE3695" w:rsidR="0094679E" w:rsidRPr="0022554A" w:rsidRDefault="006F4FCB" w:rsidP="00A056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lastRenderedPageBreak/>
              <w:t>6</w:t>
            </w:r>
          </w:p>
        </w:tc>
      </w:tr>
      <w:tr w:rsidR="0094679E" w:rsidRPr="0022554A" w14:paraId="0170D3A2" w14:textId="77777777" w:rsidTr="00A056F6">
        <w:tc>
          <w:tcPr>
            <w:tcW w:w="0" w:type="auto"/>
            <w:vMerge/>
          </w:tcPr>
          <w:p w14:paraId="22C0D9CD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5B7056D3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FBFD62F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vAlign w:val="center"/>
          </w:tcPr>
          <w:p w14:paraId="7D88BABD" w14:textId="64A4CEE1" w:rsidR="0094679E" w:rsidRPr="0022554A" w:rsidRDefault="00A056F6" w:rsidP="00A056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</w:tbl>
    <w:p w14:paraId="6073A1C6" w14:textId="77777777"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4A32C8">
        <w:rPr>
          <w:sz w:val="16"/>
          <w:szCs w:val="16"/>
        </w:rPr>
        <w:t xml:space="preserve">Continued on next </w:t>
      </w:r>
      <w:proofErr w:type="gramStart"/>
      <w:r w:rsidRPr="004A32C8">
        <w:rPr>
          <w:sz w:val="16"/>
          <w:szCs w:val="16"/>
        </w:rPr>
        <w:t>page</w:t>
      </w:r>
      <w:proofErr w:type="gramEnd"/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03"/>
        <w:gridCol w:w="516"/>
        <w:gridCol w:w="6542"/>
        <w:gridCol w:w="1080"/>
      </w:tblGrid>
      <w:tr w:rsidR="0094679E" w:rsidRPr="0022554A" w14:paraId="0C36AFAD" w14:textId="77777777" w:rsidTr="0094679E">
        <w:tc>
          <w:tcPr>
            <w:tcW w:w="0" w:type="auto"/>
            <w:gridSpan w:val="3"/>
          </w:tcPr>
          <w:bookmarkEnd w:id="54"/>
          <w:bookmarkEnd w:id="55"/>
          <w:p w14:paraId="4F122469" w14:textId="77777777" w:rsidR="0094679E" w:rsidRPr="0022554A" w:rsidRDefault="0094679E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  <w:tc>
          <w:tcPr>
            <w:tcW w:w="0" w:type="auto"/>
          </w:tcPr>
          <w:p w14:paraId="060BC2A4" w14:textId="77777777" w:rsidR="0094679E" w:rsidRPr="0022554A" w:rsidRDefault="0094679E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Number</w:t>
            </w:r>
          </w:p>
        </w:tc>
      </w:tr>
      <w:tr w:rsidR="0094679E" w:rsidRPr="0022554A" w14:paraId="0AAA54AD" w14:textId="77777777" w:rsidTr="00A056F6">
        <w:tc>
          <w:tcPr>
            <w:tcW w:w="0" w:type="auto"/>
            <w:vMerge w:val="restart"/>
          </w:tcPr>
          <w:p w14:paraId="28FE25C3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38FB803C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0" w:type="auto"/>
          </w:tcPr>
          <w:p w14:paraId="237341D5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vAlign w:val="center"/>
          </w:tcPr>
          <w:p w14:paraId="17B15F86" w14:textId="3C10B1F8" w:rsidR="0094679E" w:rsidRDefault="006F4FCB" w:rsidP="00A056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94679E" w:rsidRPr="0022554A" w14:paraId="7422FA06" w14:textId="77777777" w:rsidTr="00A056F6">
        <w:tc>
          <w:tcPr>
            <w:tcW w:w="0" w:type="auto"/>
            <w:vMerge/>
          </w:tcPr>
          <w:p w14:paraId="437F1EC7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7ECC9F64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B0BBD23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vAlign w:val="center"/>
          </w:tcPr>
          <w:p w14:paraId="5C639A4A" w14:textId="678847A4" w:rsidR="0094679E" w:rsidRDefault="006F4FCB" w:rsidP="00A056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94679E" w:rsidRPr="0022554A" w14:paraId="78B3CF45" w14:textId="77777777" w:rsidTr="00A056F6">
        <w:tc>
          <w:tcPr>
            <w:tcW w:w="0" w:type="auto"/>
            <w:vMerge/>
          </w:tcPr>
          <w:p w14:paraId="7CDE9CA8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032CC934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82F8038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0" w:type="auto"/>
            <w:vAlign w:val="center"/>
          </w:tcPr>
          <w:p w14:paraId="0156C442" w14:textId="72315988" w:rsidR="0094679E" w:rsidRDefault="006F4FCB" w:rsidP="00A056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94679E" w:rsidRPr="0022554A" w14:paraId="4DA46320" w14:textId="77777777" w:rsidTr="00A056F6">
        <w:tc>
          <w:tcPr>
            <w:tcW w:w="0" w:type="auto"/>
            <w:vMerge w:val="restart"/>
          </w:tcPr>
          <w:p w14:paraId="25238C38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5FC712FD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0" w:type="auto"/>
          </w:tcPr>
          <w:p w14:paraId="73305B29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vAlign w:val="center"/>
          </w:tcPr>
          <w:p w14:paraId="21261946" w14:textId="65E33EF6" w:rsidR="0094679E" w:rsidRDefault="006F4FCB" w:rsidP="00A056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10</w:t>
            </w:r>
          </w:p>
        </w:tc>
      </w:tr>
      <w:tr w:rsidR="0094679E" w:rsidRPr="0022554A" w14:paraId="1940FA4D" w14:textId="77777777" w:rsidTr="00A056F6">
        <w:tc>
          <w:tcPr>
            <w:tcW w:w="0" w:type="auto"/>
            <w:vMerge/>
          </w:tcPr>
          <w:p w14:paraId="367BB484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42C90964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57A0836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vAlign w:val="center"/>
          </w:tcPr>
          <w:p w14:paraId="2599D304" w14:textId="59F36332" w:rsidR="0094679E" w:rsidRDefault="006F4FCB" w:rsidP="00A056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94679E" w:rsidRPr="0022554A" w14:paraId="11E59B2C" w14:textId="77777777" w:rsidTr="00A056F6">
        <w:tc>
          <w:tcPr>
            <w:tcW w:w="0" w:type="auto"/>
            <w:vMerge/>
          </w:tcPr>
          <w:p w14:paraId="6CCF1823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5FDDF172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08490A2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0" w:type="auto"/>
            <w:vAlign w:val="center"/>
          </w:tcPr>
          <w:p w14:paraId="58AD781B" w14:textId="6C077849" w:rsidR="0094679E" w:rsidRDefault="0067378A" w:rsidP="00A056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94679E" w:rsidRPr="0022554A" w14:paraId="714E28D2" w14:textId="77777777" w:rsidTr="00A056F6">
        <w:trPr>
          <w:trHeight w:val="295"/>
        </w:trPr>
        <w:tc>
          <w:tcPr>
            <w:tcW w:w="0" w:type="auto"/>
            <w:vMerge w:val="restart"/>
          </w:tcPr>
          <w:p w14:paraId="307EA806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0600BB23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0" w:type="auto"/>
          </w:tcPr>
          <w:p w14:paraId="6517CFBB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0" w:type="auto"/>
            <w:vAlign w:val="center"/>
          </w:tcPr>
          <w:p w14:paraId="5D89249B" w14:textId="28A67122" w:rsidR="0094679E" w:rsidRPr="00A056F6" w:rsidRDefault="0067378A" w:rsidP="00A056F6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-</w:t>
            </w:r>
          </w:p>
        </w:tc>
      </w:tr>
      <w:tr w:rsidR="0094679E" w:rsidRPr="0022554A" w14:paraId="26EBB28C" w14:textId="77777777" w:rsidTr="00A056F6">
        <w:trPr>
          <w:trHeight w:val="294"/>
        </w:trPr>
        <w:tc>
          <w:tcPr>
            <w:tcW w:w="0" w:type="auto"/>
            <w:vMerge/>
          </w:tcPr>
          <w:p w14:paraId="5E80EA50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12A9D9CE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915660A" w14:textId="77777777" w:rsidR="0094679E" w:rsidRPr="0022554A" w:rsidRDefault="0094679E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0" w:type="auto"/>
            <w:vAlign w:val="center"/>
          </w:tcPr>
          <w:p w14:paraId="64F85BEE" w14:textId="1E910FD4" w:rsidR="0094679E" w:rsidRPr="00A056F6" w:rsidRDefault="006F4FCB" w:rsidP="00A056F6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-</w:t>
            </w:r>
          </w:p>
        </w:tc>
      </w:tr>
      <w:tr w:rsidR="0094679E" w:rsidRPr="0022554A" w14:paraId="7F88DB46" w14:textId="77777777" w:rsidTr="00A056F6">
        <w:trPr>
          <w:trHeight w:val="294"/>
        </w:trPr>
        <w:tc>
          <w:tcPr>
            <w:tcW w:w="0" w:type="auto"/>
            <w:vMerge/>
          </w:tcPr>
          <w:p w14:paraId="3B2D6CB7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58B089BC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7A0E8A9" w14:textId="77777777" w:rsidR="0094679E" w:rsidRPr="0022554A" w:rsidRDefault="0094679E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vAlign w:val="center"/>
          </w:tcPr>
          <w:p w14:paraId="430A5C6F" w14:textId="69B6AE57" w:rsidR="0094679E" w:rsidRPr="00A056F6" w:rsidRDefault="0067378A" w:rsidP="00A056F6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10</w:t>
            </w:r>
          </w:p>
        </w:tc>
      </w:tr>
      <w:tr w:rsidR="0094679E" w:rsidRPr="0022554A" w14:paraId="520F2820" w14:textId="77777777" w:rsidTr="00A056F6">
        <w:tc>
          <w:tcPr>
            <w:tcW w:w="0" w:type="auto"/>
            <w:vMerge w:val="restart"/>
          </w:tcPr>
          <w:p w14:paraId="4050FB2D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7DC0B2CE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14:paraId="64987149" w14:textId="77777777" w:rsidR="0094679E" w:rsidRPr="006149D3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vAlign w:val="center"/>
          </w:tcPr>
          <w:p w14:paraId="473EDF73" w14:textId="615A1651" w:rsidR="0094679E" w:rsidRPr="0022554A" w:rsidRDefault="006F4FCB" w:rsidP="00A056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-13</w:t>
            </w:r>
          </w:p>
        </w:tc>
      </w:tr>
      <w:tr w:rsidR="0094679E" w:rsidRPr="0022554A" w14:paraId="4F7DE0E9" w14:textId="77777777" w:rsidTr="00A056F6">
        <w:tc>
          <w:tcPr>
            <w:tcW w:w="0" w:type="auto"/>
            <w:vMerge/>
          </w:tcPr>
          <w:p w14:paraId="2A833C4D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07AD264D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8A300A9" w14:textId="77777777" w:rsidR="0094679E" w:rsidRPr="006149D3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vAlign w:val="center"/>
          </w:tcPr>
          <w:p w14:paraId="405D1F13" w14:textId="73DC1E24" w:rsidR="0094679E" w:rsidRPr="0022554A" w:rsidRDefault="006F4FCB" w:rsidP="00A056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, 12</w:t>
            </w:r>
          </w:p>
        </w:tc>
      </w:tr>
      <w:tr w:rsidR="0094679E" w:rsidRPr="0022554A" w14:paraId="1B8755EA" w14:textId="77777777" w:rsidTr="00A056F6">
        <w:tc>
          <w:tcPr>
            <w:tcW w:w="0" w:type="auto"/>
            <w:vMerge/>
          </w:tcPr>
          <w:p w14:paraId="2B2A2FA6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0C72C774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A5A5FF2" w14:textId="77777777" w:rsidR="0094679E" w:rsidRPr="006149D3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0" w:type="auto"/>
            <w:vAlign w:val="center"/>
          </w:tcPr>
          <w:p w14:paraId="681F803B" w14:textId="790A5960" w:rsidR="0094679E" w:rsidRPr="0022554A" w:rsidRDefault="006F4FCB" w:rsidP="00A056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94679E" w:rsidRPr="0022554A" w14:paraId="309DC80F" w14:textId="77777777" w:rsidTr="00A056F6">
        <w:tc>
          <w:tcPr>
            <w:tcW w:w="0" w:type="auto"/>
          </w:tcPr>
          <w:p w14:paraId="31F7BCDD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08152F5F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</w:tcPr>
          <w:p w14:paraId="2FC7151F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vAlign w:val="center"/>
          </w:tcPr>
          <w:p w14:paraId="0382164A" w14:textId="066D13CD" w:rsidR="0094679E" w:rsidRPr="0022554A" w:rsidRDefault="006F4FCB" w:rsidP="00A056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94679E" w:rsidRPr="0022554A" w14:paraId="746CC495" w14:textId="77777777" w:rsidTr="00A056F6">
        <w:tc>
          <w:tcPr>
            <w:tcW w:w="0" w:type="auto"/>
            <w:gridSpan w:val="3"/>
          </w:tcPr>
          <w:p w14:paraId="3010C39D" w14:textId="77777777" w:rsidR="0094679E" w:rsidRPr="0022554A" w:rsidRDefault="0094679E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  <w:tc>
          <w:tcPr>
            <w:tcW w:w="0" w:type="auto"/>
            <w:vAlign w:val="center"/>
          </w:tcPr>
          <w:p w14:paraId="0E2D218D" w14:textId="77777777" w:rsidR="0094679E" w:rsidRPr="0022554A" w:rsidRDefault="0094679E" w:rsidP="00A056F6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94679E" w:rsidRPr="0022554A" w14:paraId="10281F4C" w14:textId="77777777" w:rsidTr="00A056F6">
        <w:tc>
          <w:tcPr>
            <w:tcW w:w="0" w:type="auto"/>
          </w:tcPr>
          <w:p w14:paraId="0BBE8856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2780F6A1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1982387C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vAlign w:val="center"/>
          </w:tcPr>
          <w:p w14:paraId="33BDB727" w14:textId="4E32350A" w:rsidR="0094679E" w:rsidRPr="0022554A" w:rsidRDefault="006F4FCB" w:rsidP="00A056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,18</w:t>
            </w:r>
          </w:p>
        </w:tc>
      </w:tr>
      <w:tr w:rsidR="0094679E" w:rsidRPr="0022554A" w14:paraId="086CF7A2" w14:textId="77777777" w:rsidTr="00A056F6">
        <w:tc>
          <w:tcPr>
            <w:tcW w:w="0" w:type="auto"/>
          </w:tcPr>
          <w:p w14:paraId="6E456F10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78C2AB73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5F3857AE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vAlign w:val="center"/>
          </w:tcPr>
          <w:p w14:paraId="0F88A6A0" w14:textId="675EA0F0" w:rsidR="0094679E" w:rsidRPr="0022554A" w:rsidRDefault="006F4FCB" w:rsidP="00A056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 w:rsidR="0094679E" w:rsidRPr="0022554A" w14:paraId="52862088" w14:textId="77777777" w:rsidTr="00A056F6">
        <w:tc>
          <w:tcPr>
            <w:tcW w:w="0" w:type="auto"/>
          </w:tcPr>
          <w:p w14:paraId="5764BB78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4E78DE95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0DFFDADD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vAlign w:val="center"/>
          </w:tcPr>
          <w:p w14:paraId="2B7C16DF" w14:textId="68D218FF" w:rsidR="0094679E" w:rsidRPr="0022554A" w:rsidRDefault="006F4FCB" w:rsidP="00A056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-17, 18</w:t>
            </w:r>
          </w:p>
        </w:tc>
      </w:tr>
      <w:tr w:rsidR="0094679E" w:rsidRPr="0022554A" w14:paraId="0E3EA792" w14:textId="77777777" w:rsidTr="00A056F6">
        <w:tc>
          <w:tcPr>
            <w:tcW w:w="0" w:type="auto"/>
          </w:tcPr>
          <w:p w14:paraId="7E9AF218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19468A1E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422D5D11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vAlign w:val="center"/>
          </w:tcPr>
          <w:p w14:paraId="6158298B" w14:textId="79AD8990" w:rsidR="0094679E" w:rsidRPr="0022554A" w:rsidRDefault="006F4FCB" w:rsidP="00A056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, 18</w:t>
            </w:r>
          </w:p>
        </w:tc>
      </w:tr>
      <w:tr w:rsidR="0094679E" w:rsidRPr="0022554A" w14:paraId="72DFE306" w14:textId="77777777" w:rsidTr="00A056F6">
        <w:tc>
          <w:tcPr>
            <w:tcW w:w="0" w:type="auto"/>
            <w:gridSpan w:val="3"/>
          </w:tcPr>
          <w:p w14:paraId="14AF3900" w14:textId="77777777" w:rsidR="0094679E" w:rsidRPr="0022554A" w:rsidRDefault="0094679E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  <w:tc>
          <w:tcPr>
            <w:tcW w:w="0" w:type="auto"/>
            <w:vAlign w:val="center"/>
          </w:tcPr>
          <w:p w14:paraId="212A67E1" w14:textId="4FBABFA6" w:rsidR="0094679E" w:rsidRPr="0022554A" w:rsidRDefault="0094679E" w:rsidP="00A056F6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94679E" w:rsidRPr="0022554A" w14:paraId="07E2AB21" w14:textId="77777777" w:rsidTr="00A056F6">
        <w:tc>
          <w:tcPr>
            <w:tcW w:w="0" w:type="auto"/>
          </w:tcPr>
          <w:p w14:paraId="1215578A" w14:textId="77777777" w:rsidR="0094679E" w:rsidRPr="0022554A" w:rsidRDefault="0094679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57CC146F" w14:textId="77777777" w:rsidR="0094679E" w:rsidRPr="0022554A" w:rsidRDefault="0094679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</w:tcPr>
          <w:p w14:paraId="4B38D538" w14:textId="77777777" w:rsidR="0094679E" w:rsidRPr="0022554A" w:rsidRDefault="0094679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vAlign w:val="center"/>
          </w:tcPr>
          <w:p w14:paraId="5E589896" w14:textId="6AFB470C" w:rsidR="0094679E" w:rsidRPr="0022554A" w:rsidRDefault="006F4FCB" w:rsidP="00A056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bookmarkEnd w:id="96"/>
      <w:bookmarkEnd w:id="97"/>
    </w:tbl>
    <w:p w14:paraId="1DCBD566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2FC67DAD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14:paraId="6CD02498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0818D7C1" w14:textId="77777777"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is best used in conjunction with this article (freely </w:t>
      </w:r>
      <w:r w:rsidRPr="002602FB">
        <w:rPr>
          <w:sz w:val="20"/>
        </w:rPr>
        <w:lastRenderedPageBreak/>
        <w:t xml:space="preserve">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5C978B" w14:textId="77777777" w:rsidR="004455C6" w:rsidRDefault="004455C6">
      <w:r>
        <w:separator/>
      </w:r>
    </w:p>
  </w:endnote>
  <w:endnote w:type="continuationSeparator" w:id="0">
    <w:p w14:paraId="5F7594B3" w14:textId="77777777" w:rsidR="004455C6" w:rsidRDefault="004455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205DC9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BAAF6E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106D82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49D3">
      <w:rPr>
        <w:rStyle w:val="PageNumber"/>
        <w:noProof/>
      </w:rPr>
      <w:t>2</w:t>
    </w:r>
    <w:r>
      <w:rPr>
        <w:rStyle w:val="PageNumber"/>
      </w:rPr>
      <w:fldChar w:fldCharType="end"/>
    </w:r>
  </w:p>
  <w:p w14:paraId="1C45D305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A46FDC" w14:textId="77777777" w:rsidR="004455C6" w:rsidRDefault="004455C6">
      <w:r>
        <w:separator/>
      </w:r>
    </w:p>
  </w:footnote>
  <w:footnote w:type="continuationSeparator" w:id="0">
    <w:p w14:paraId="4DC96B2F" w14:textId="77777777" w:rsidR="004455C6" w:rsidRDefault="004455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892880172">
    <w:abstractNumId w:val="20"/>
  </w:num>
  <w:num w:numId="2" w16cid:durableId="1136532519">
    <w:abstractNumId w:val="11"/>
  </w:num>
  <w:num w:numId="3" w16cid:durableId="820006359">
    <w:abstractNumId w:val="18"/>
  </w:num>
  <w:num w:numId="4" w16cid:durableId="1850876463">
    <w:abstractNumId w:val="16"/>
  </w:num>
  <w:num w:numId="5" w16cid:durableId="386951766">
    <w:abstractNumId w:val="15"/>
  </w:num>
  <w:num w:numId="6" w16cid:durableId="916935196">
    <w:abstractNumId w:val="19"/>
  </w:num>
  <w:num w:numId="7" w16cid:durableId="1087574496">
    <w:abstractNumId w:val="10"/>
  </w:num>
  <w:num w:numId="8" w16cid:durableId="1934780861">
    <w:abstractNumId w:val="13"/>
  </w:num>
  <w:num w:numId="9" w16cid:durableId="928468576">
    <w:abstractNumId w:val="9"/>
  </w:num>
  <w:num w:numId="10" w16cid:durableId="131140384">
    <w:abstractNumId w:val="14"/>
  </w:num>
  <w:num w:numId="11" w16cid:durableId="124390902">
    <w:abstractNumId w:val="7"/>
  </w:num>
  <w:num w:numId="12" w16cid:durableId="1439258246">
    <w:abstractNumId w:val="6"/>
  </w:num>
  <w:num w:numId="13" w16cid:durableId="769198672">
    <w:abstractNumId w:val="5"/>
  </w:num>
  <w:num w:numId="14" w16cid:durableId="1516530608">
    <w:abstractNumId w:val="4"/>
  </w:num>
  <w:num w:numId="15" w16cid:durableId="276063486">
    <w:abstractNumId w:val="8"/>
  </w:num>
  <w:num w:numId="16" w16cid:durableId="625506643">
    <w:abstractNumId w:val="3"/>
  </w:num>
  <w:num w:numId="17" w16cid:durableId="1072509935">
    <w:abstractNumId w:val="2"/>
  </w:num>
  <w:num w:numId="18" w16cid:durableId="478887714">
    <w:abstractNumId w:val="1"/>
  </w:num>
  <w:num w:numId="19" w16cid:durableId="1305546328">
    <w:abstractNumId w:val="0"/>
  </w:num>
  <w:num w:numId="20" w16cid:durableId="1757748115">
    <w:abstractNumId w:val="12"/>
  </w:num>
  <w:num w:numId="21" w16cid:durableId="4448841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93E3A"/>
    <w:rsid w:val="000B6FD4"/>
    <w:rsid w:val="000E691B"/>
    <w:rsid w:val="000F26ED"/>
    <w:rsid w:val="00110BFB"/>
    <w:rsid w:val="00134AAC"/>
    <w:rsid w:val="001A495C"/>
    <w:rsid w:val="001A75E9"/>
    <w:rsid w:val="001E02AD"/>
    <w:rsid w:val="00212418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43927"/>
    <w:rsid w:val="003508EF"/>
    <w:rsid w:val="003663B6"/>
    <w:rsid w:val="00372129"/>
    <w:rsid w:val="00385050"/>
    <w:rsid w:val="003A3FDD"/>
    <w:rsid w:val="00404D2C"/>
    <w:rsid w:val="004060E6"/>
    <w:rsid w:val="004243C8"/>
    <w:rsid w:val="004455C6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36CAB"/>
    <w:rsid w:val="00590F64"/>
    <w:rsid w:val="005923E5"/>
    <w:rsid w:val="005B567D"/>
    <w:rsid w:val="005D0CFC"/>
    <w:rsid w:val="005D19F4"/>
    <w:rsid w:val="005E1D3E"/>
    <w:rsid w:val="005F254A"/>
    <w:rsid w:val="006149D3"/>
    <w:rsid w:val="0065657F"/>
    <w:rsid w:val="00666336"/>
    <w:rsid w:val="0067378A"/>
    <w:rsid w:val="00683E42"/>
    <w:rsid w:val="006A2F18"/>
    <w:rsid w:val="006A5DD9"/>
    <w:rsid w:val="006B2915"/>
    <w:rsid w:val="006B56D7"/>
    <w:rsid w:val="006C0B63"/>
    <w:rsid w:val="006C7601"/>
    <w:rsid w:val="006D16AA"/>
    <w:rsid w:val="006F4FCB"/>
    <w:rsid w:val="006F66AC"/>
    <w:rsid w:val="00701AC5"/>
    <w:rsid w:val="00711D81"/>
    <w:rsid w:val="0074576C"/>
    <w:rsid w:val="00754BA5"/>
    <w:rsid w:val="007562C3"/>
    <w:rsid w:val="007C72F6"/>
    <w:rsid w:val="007F7FA0"/>
    <w:rsid w:val="00805293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4679E"/>
    <w:rsid w:val="009642BE"/>
    <w:rsid w:val="009872CC"/>
    <w:rsid w:val="009B10F1"/>
    <w:rsid w:val="009B368D"/>
    <w:rsid w:val="009C24D4"/>
    <w:rsid w:val="009E0429"/>
    <w:rsid w:val="009F5211"/>
    <w:rsid w:val="00A056F6"/>
    <w:rsid w:val="00A13C96"/>
    <w:rsid w:val="00A42352"/>
    <w:rsid w:val="00A51E51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3474"/>
    <w:rsid w:val="00B77807"/>
    <w:rsid w:val="00B940E9"/>
    <w:rsid w:val="00BA1206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M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  <w14:docId w14:val="6204CD5E"/>
  <w15:chartTrackingRefBased/>
  <w15:docId w15:val="{A3C109F1-365B-43D6-BCEE-0E4A9D23F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CM" w:eastAsia="en-CM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Pages>3</Pages>
  <Words>830</Words>
  <Characters>4731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Joël NGALANDEU</cp:lastModifiedBy>
  <cp:revision>2</cp:revision>
  <cp:lastPrinted>2007-10-15T12:39:00Z</cp:lastPrinted>
  <dcterms:created xsi:type="dcterms:W3CDTF">2026-03-13T05:51:00Z</dcterms:created>
  <dcterms:modified xsi:type="dcterms:W3CDTF">2026-03-13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